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82580" w14:textId="77777777" w:rsidR="00867ABC" w:rsidRDefault="00867ABC" w:rsidP="00867ABC">
      <w:pPr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t>Search Strategy:</w:t>
      </w:r>
    </w:p>
    <w:p w14:paraId="7E234B8E" w14:textId="77777777" w:rsidR="00867ABC" w:rsidRPr="009D5B0A" w:rsidRDefault="00867ABC" w:rsidP="00867ABC">
      <w:pPr>
        <w:rPr>
          <w:rFonts w:cstheme="minorHAnsi"/>
          <w:sz w:val="24"/>
          <w:szCs w:val="24"/>
        </w:rPr>
      </w:pPr>
      <w:r w:rsidRPr="009D5B0A">
        <w:rPr>
          <w:rFonts w:cstheme="minorHAnsi"/>
          <w:color w:val="000000"/>
          <w:shd w:val="clear" w:color="auto" w:fill="FFFFFF"/>
        </w:rPr>
        <w:t>((”Observation“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mh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”Cohort Studies“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mh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”Longitudinal Studies“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mh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”Retrospective Studies“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mh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”Prospective Studies“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mh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observational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cohort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crosssectional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crossectional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cross-sectional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cross sectional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longitudinal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causal inference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causality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“instrumental variable”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“structural model”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practice-based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propensity score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natural experiment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case-control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before-after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pre-post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case-cohort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case-crossover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serial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nonexperimental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non-experimental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“nonrandomized”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“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nonrandomised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”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“non-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randomised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”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“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nonrandomised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”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“study designs”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“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newcastle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ottawa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”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overestimat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over-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estimat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bias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”are needed“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(evidence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AND quality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))) AND (systematic[sb] OR meta-analysis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pt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meta-analysis as topic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mh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meta-analysis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mh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meta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analy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metanaly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metaanaly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met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analy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w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integrative research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integrative re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integrative over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research integration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research over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collaborative re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collaborative over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systematic re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technology assessment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technology over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"Technology Assessment, Biomedical"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mh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HTA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HTAs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comparative efficacy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comparative effectiveness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outcomes research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indirect comparison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((indirect treatment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mixed-treatment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) AND comparison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) OR Embase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Cinahl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systematic over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methodological over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methodologic over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methodological re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methodologic re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quantitative re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quantitative overview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quantitative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synthes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pooled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analy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Cochrane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Medline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Pubmed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Medlars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handsearch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hand search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meta-regression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metaregression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data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synthes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data extraction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data abstraction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mantel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haenszel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peto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der-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simonian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 xml:space="preserve">] OR 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dersimonian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fixed effect*[</w:t>
      </w:r>
      <w:proofErr w:type="spellStart"/>
      <w:r w:rsidRPr="009D5B0A">
        <w:rPr>
          <w:rFonts w:cstheme="minorHAnsi"/>
          <w:color w:val="000000"/>
          <w:shd w:val="clear" w:color="auto" w:fill="FFFFFF"/>
        </w:rPr>
        <w:t>tiab</w:t>
      </w:r>
      <w:proofErr w:type="spellEnd"/>
      <w:r w:rsidRPr="009D5B0A">
        <w:rPr>
          <w:rFonts w:cstheme="minorHAnsi"/>
          <w:color w:val="000000"/>
          <w:shd w:val="clear" w:color="auto" w:fill="FFFFFF"/>
        </w:rPr>
        <w:t>] OR "Cochrane Database Syst Rev"[Journal:__jrid21711])) AND pharmaceutical) Filters: Humans; English</w:t>
      </w:r>
    </w:p>
    <w:p w14:paraId="06C355E0" w14:textId="31D0C8D4" w:rsidR="000170B3" w:rsidRPr="00867ABC" w:rsidRDefault="000170B3">
      <w:pPr>
        <w:rPr>
          <w:rFonts w:ascii="Calibri" w:hAnsi="Calibri" w:cs="Calibri"/>
          <w:b/>
          <w:bCs/>
          <w:color w:val="000000"/>
          <w:shd w:val="clear" w:color="auto" w:fill="FFFFFF"/>
        </w:rPr>
      </w:pPr>
    </w:p>
    <w:sectPr w:rsidR="000170B3" w:rsidRPr="00867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ABC"/>
    <w:rsid w:val="000170B3"/>
    <w:rsid w:val="007C4302"/>
    <w:rsid w:val="0086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F0F16"/>
  <w15:chartTrackingRefBased/>
  <w15:docId w15:val="{95FAEA4A-176A-4F17-9090-AADD71EFB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867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ong</dc:creator>
  <cp:keywords/>
  <dc:description/>
  <cp:lastModifiedBy>Y Hong</cp:lastModifiedBy>
  <cp:revision>1</cp:revision>
  <dcterms:created xsi:type="dcterms:W3CDTF">2021-10-20T14:14:00Z</dcterms:created>
  <dcterms:modified xsi:type="dcterms:W3CDTF">2021-10-20T14:14:00Z</dcterms:modified>
</cp:coreProperties>
</file>